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8ADA017" w:rsidR="000035D5" w:rsidRDefault="000035D5">
                            <w:r>
                              <w:t xml:space="preserve">Reported on page number: </w:t>
                            </w:r>
                            <w:r w:rsidR="00E721E4">
                              <w:t xml:space="preserve">No permits were required in </w:t>
                            </w:r>
                            <w:proofErr w:type="spellStart"/>
                            <w:r w:rsidR="00E721E4">
                              <w:t>ther</w:t>
                            </w:r>
                            <w:proofErr w:type="spellEnd"/>
                            <w:r w:rsidR="00E721E4">
                              <w:t xml:space="preserve"> Pilbara Desert </w:t>
                            </w:r>
                            <w:proofErr w:type="spellStart"/>
                            <w:r w:rsidR="00E721E4">
                              <w:t>stidy</w:t>
                            </w:r>
                            <w:proofErr w:type="spellEnd"/>
                            <w:r w:rsidR="00E721E4">
                              <w:t xml:space="preserve"> area which is crown land, and not part of an aboriginal lands or mining </w:t>
                            </w:r>
                            <w:proofErr w:type="gramStart"/>
                            <w:r w:rsidR="00E721E4">
                              <w:t>claim</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8ADA017" w:rsidR="000035D5" w:rsidRDefault="000035D5">
                      <w:r>
                        <w:t xml:space="preserve">Reported on page number: </w:t>
                      </w:r>
                      <w:r w:rsidR="00E721E4">
                        <w:t xml:space="preserve">No permits were required in </w:t>
                      </w:r>
                      <w:proofErr w:type="spellStart"/>
                      <w:r w:rsidR="00E721E4">
                        <w:t>ther</w:t>
                      </w:r>
                      <w:proofErr w:type="spellEnd"/>
                      <w:r w:rsidR="00E721E4">
                        <w:t xml:space="preserve"> Pilbara Desert </w:t>
                      </w:r>
                      <w:proofErr w:type="spellStart"/>
                      <w:r w:rsidR="00E721E4">
                        <w:t>stidy</w:t>
                      </w:r>
                      <w:proofErr w:type="spellEnd"/>
                      <w:r w:rsidR="00E721E4">
                        <w:t xml:space="preserve"> area which is crown land, and not part of an aboriginal lands or mining </w:t>
                      </w:r>
                      <w:proofErr w:type="gramStart"/>
                      <w:r w:rsidR="00E721E4">
                        <w:t>claim</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02673C" w:rsidR="000035D5" w:rsidRDefault="000035D5" w:rsidP="000035D5">
                            <w:r>
                              <w:t xml:space="preserve">Reported on page number: </w:t>
                            </w:r>
                            <w:r w:rsidR="00E721E4">
                              <w:t xml:space="preserve">not applicable: see </w:t>
                            </w:r>
                            <w:proofErr w:type="gramStart"/>
                            <w:r w:rsidR="00E721E4">
                              <w:t>abov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02673C" w:rsidR="000035D5" w:rsidRDefault="000035D5" w:rsidP="000035D5">
                      <w:r>
                        <w:t xml:space="preserve">Reported on page number: </w:t>
                      </w:r>
                      <w:r w:rsidR="00E721E4">
                        <w:t xml:space="preserve">not applicable: see </w:t>
                      </w:r>
                      <w:proofErr w:type="gramStart"/>
                      <w:r w:rsidR="00E721E4">
                        <w:t>abov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085C04" w:rsidR="000035D5" w:rsidRDefault="00E721E4" w:rsidP="000035D5">
                            <w:r>
                              <w:t xml:space="preserve">Yes, the senior author is Australian by </w:t>
                            </w:r>
                            <w:proofErr w:type="spellStart"/>
                            <w:r>
                              <w:t>citizenchip</w:t>
                            </w:r>
                            <w:proofErr w:type="spellEnd"/>
                            <w:r>
                              <w:t xml:space="preserve"> and </w:t>
                            </w:r>
                            <w:proofErr w:type="gramStart"/>
                            <w:r>
                              <w:t>birth</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B085C04" w:rsidR="000035D5" w:rsidRDefault="00E721E4" w:rsidP="000035D5">
                      <w:r>
                        <w:t xml:space="preserve">Yes, the senior author is Australian by </w:t>
                      </w:r>
                      <w:proofErr w:type="spellStart"/>
                      <w:r>
                        <w:t>citizenchip</w:t>
                      </w:r>
                      <w:proofErr w:type="spellEnd"/>
                      <w:r>
                        <w:t xml:space="preserve"> and </w:t>
                      </w:r>
                      <w:proofErr w:type="gramStart"/>
                      <w:r>
                        <w:t>birth</w:t>
                      </w:r>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A3C09C" w:rsidR="000035D5" w:rsidRDefault="00E721E4" w:rsidP="000035D5">
                            <w:r w:rsidRPr="00E721E4">
                              <w:t>No permits were required in the</w:t>
                            </w:r>
                            <w:r w:rsidR="00693423">
                              <w:t xml:space="preserve"> </w:t>
                            </w:r>
                            <w:r w:rsidRPr="00E721E4">
                              <w:t>Pilbara Desert st</w:t>
                            </w:r>
                            <w:r w:rsidR="00693423">
                              <w:t>u</w:t>
                            </w:r>
                            <w:r w:rsidRPr="00E721E4">
                              <w:t>dy area which is crown land, and not part of an aboriginal lands or mining claim</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7A3C09C" w:rsidR="000035D5" w:rsidRDefault="00E721E4" w:rsidP="000035D5">
                      <w:r w:rsidRPr="00E721E4">
                        <w:t>No permits were required in the</w:t>
                      </w:r>
                      <w:r w:rsidR="00693423">
                        <w:t xml:space="preserve"> </w:t>
                      </w:r>
                      <w:r w:rsidRPr="00E721E4">
                        <w:t>Pilbara Desert st</w:t>
                      </w:r>
                      <w:r w:rsidR="00693423">
                        <w:t>u</w:t>
                      </w:r>
                      <w:r w:rsidRPr="00E721E4">
                        <w:t>dy area which is crown land, and not part of an aboriginal lands or mining claim</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21219F" w:rsidR="000035D5" w:rsidRDefault="00E721E4" w:rsidP="000035D5">
                            <w:r>
                              <w:t>Local aboriginals and miners did not claim ownership of the land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021219F" w:rsidR="000035D5" w:rsidRDefault="00E721E4" w:rsidP="000035D5">
                      <w:r>
                        <w:t>Local aboriginals and miners did not claim ownership of the land us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7439F90" w:rsidR="000035D5" w:rsidRDefault="00E721E4" w:rsidP="000035D5">
                            <w:r>
                              <w:t xml:space="preserve">Not applicable: this is the Pilbara Desert and technically “crown </w:t>
                            </w:r>
                            <w:proofErr w:type="gramStart"/>
                            <w:r>
                              <w:t>land</w:t>
                            </w:r>
                            <w:proofErr w:type="gram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7439F90" w:rsidR="000035D5" w:rsidRDefault="00E721E4" w:rsidP="000035D5">
                      <w:r>
                        <w:t xml:space="preserve">Not applicable: this is the Pilbara Desert and technically “crown </w:t>
                      </w:r>
                      <w:proofErr w:type="gramStart"/>
                      <w:r>
                        <w:t>land</w:t>
                      </w:r>
                      <w:proofErr w:type="gramEnd"/>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84806B6" w:rsidR="000035D5" w:rsidRDefault="00E721E4" w:rsidP="000035D5">
                            <w:r>
                              <w:t>Yes: it will be published with this paper and several journalists have expressed interest in writing articles on this new 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84806B6" w:rsidR="000035D5" w:rsidRDefault="00E721E4" w:rsidP="000035D5">
                      <w:r>
                        <w:t>Yes: it will be published with this paper and several journalists have expressed interest in writing articles on this new view.</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CCCD76F" w:rsidR="000035D5" w:rsidRDefault="00E721E4" w:rsidP="000035D5">
                            <w:r>
                              <w:t xml:space="preserve">There were no human </w:t>
                            </w:r>
                            <w:proofErr w:type="spellStart"/>
                            <w:r>
                              <w:t>sujects</w:t>
                            </w:r>
                            <w:proofErr w:type="spellEnd"/>
                            <w:r>
                              <w:t xml:space="preserve"> or biological specimens involved: only </w:t>
                            </w:r>
                            <w:proofErr w:type="gramStart"/>
                            <w:r>
                              <w:t>rocks</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CCCD76F" w:rsidR="000035D5" w:rsidRDefault="00E721E4" w:rsidP="000035D5">
                      <w:r>
                        <w:t xml:space="preserve">There were no human </w:t>
                      </w:r>
                      <w:proofErr w:type="spellStart"/>
                      <w:r>
                        <w:t>sujects</w:t>
                      </w:r>
                      <w:proofErr w:type="spellEnd"/>
                      <w:r>
                        <w:t xml:space="preserve"> or biological specimens involved: only </w:t>
                      </w:r>
                      <w:proofErr w:type="gramStart"/>
                      <w:r>
                        <w:t>rocks</w:t>
                      </w:r>
                      <w:proofErr w:type="gram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F32248E" w:rsidR="000035D5" w:rsidRDefault="00E721E4" w:rsidP="000035D5">
                            <w:r>
                              <w:t xml:space="preserve">Material was imported </w:t>
                            </w:r>
                            <w:r w:rsidR="00167BF6">
                              <w:t xml:space="preserve">to USA </w:t>
                            </w:r>
                            <w:r>
                              <w:t xml:space="preserve">in 2007 and was only rocks, so not covered by Australian </w:t>
                            </w:r>
                            <w:r w:rsidR="00167BF6">
                              <w:t xml:space="preserve">antiquities </w:t>
                            </w:r>
                            <w:r>
                              <w:t>law</w:t>
                            </w:r>
                            <w:r w:rsidR="00167BF6">
                              <w:t>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F32248E" w:rsidR="000035D5" w:rsidRDefault="00E721E4" w:rsidP="000035D5">
                      <w:r>
                        <w:t xml:space="preserve">Material was imported </w:t>
                      </w:r>
                      <w:r w:rsidR="00167BF6">
                        <w:t xml:space="preserve">to USA </w:t>
                      </w:r>
                      <w:r>
                        <w:t xml:space="preserve">in 2007 and was only rocks, so not covered by Australian </w:t>
                      </w:r>
                      <w:r w:rsidR="00167BF6">
                        <w:t xml:space="preserve">antiquities </w:t>
                      </w:r>
                      <w:r>
                        <w:t>law</w:t>
                      </w:r>
                      <w:r w:rsidR="00167BF6">
                        <w:t>s</w:t>
                      </w:r>
                      <w: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AD55C5" w:rsidR="000035D5" w:rsidRDefault="00E721E4" w:rsidP="000035D5">
                            <w:r>
                              <w:t>Archival materials were not used, but the newly collected material is archived at the Museum of Natural and Cultural History of the University of Oregon, Eugene, Oregon, US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3AD55C5" w:rsidR="000035D5" w:rsidRDefault="00E721E4" w:rsidP="000035D5">
                      <w:r>
                        <w:t>Archival materials were not used, but the newly collected material is archived at the Museum of Natural and Cultural History of the University of Oregon, Eugene, Oregon, US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5F5837F" w:rsidR="000035D5" w:rsidRDefault="00E721E4" w:rsidP="000035D5">
                            <w:r>
                              <w:t xml:space="preserve">The local Nyamal Cultural Center in Port Hedland was consulted for any sensitive </w:t>
                            </w:r>
                            <w:proofErr w:type="gramStart"/>
                            <w:r>
                              <w:t>areas</w:t>
                            </w:r>
                            <w:proofErr w:type="gramEnd"/>
                            <w:r>
                              <w:t xml:space="preserve"> a</w:t>
                            </w:r>
                            <w:r w:rsidR="00167BF6">
                              <w:t>n</w:t>
                            </w:r>
                            <w:r>
                              <w:t>d they did not note any problems with my research area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5F5837F" w:rsidR="000035D5" w:rsidRDefault="00E721E4" w:rsidP="000035D5">
                      <w:r>
                        <w:t xml:space="preserve">The local Nyamal Cultural Center in Port Hedland was consulted for any sensitive </w:t>
                      </w:r>
                      <w:proofErr w:type="gramStart"/>
                      <w:r>
                        <w:t>areas</w:t>
                      </w:r>
                      <w:proofErr w:type="gramEnd"/>
                      <w:r>
                        <w:t xml:space="preserve"> a</w:t>
                      </w:r>
                      <w:r w:rsidR="00167BF6">
                        <w:t>n</w:t>
                      </w:r>
                      <w:r>
                        <w:t>d they did not note any problems with my research area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B0C32E" w:rsidR="000035D5" w:rsidRDefault="00E721E4" w:rsidP="000035D5">
                            <w:r>
                              <w:t xml:space="preserve">No human remains were a part of this </w:t>
                            </w:r>
                            <w:proofErr w:type="spellStart"/>
                            <w:proofErr w:type="gramStart"/>
                            <w:r>
                              <w:t>reseach</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6B0C32E" w:rsidR="000035D5" w:rsidRDefault="00E721E4" w:rsidP="000035D5">
                      <w:r>
                        <w:t xml:space="preserve">No human remains were a part of this </w:t>
                      </w:r>
                      <w:proofErr w:type="spellStart"/>
                      <w:proofErr w:type="gramStart"/>
                      <w:r>
                        <w:t>reseach</w:t>
                      </w:r>
                      <w:proofErr w:type="spellEnd"/>
                      <w:proofErr w:type="gramEnd"/>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15088" w14:textId="77777777" w:rsidR="00817D11" w:rsidRDefault="00817D11" w:rsidP="00F57A3B">
      <w:r>
        <w:separator/>
      </w:r>
    </w:p>
  </w:endnote>
  <w:endnote w:type="continuationSeparator" w:id="0">
    <w:p w14:paraId="1E67784E" w14:textId="77777777" w:rsidR="00817D11" w:rsidRDefault="00817D1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1E1CE" w14:textId="77777777" w:rsidR="00817D11" w:rsidRDefault="00817D11" w:rsidP="00F57A3B">
      <w:r>
        <w:separator/>
      </w:r>
    </w:p>
  </w:footnote>
  <w:footnote w:type="continuationSeparator" w:id="0">
    <w:p w14:paraId="73915664" w14:textId="77777777" w:rsidR="00817D11" w:rsidRDefault="00817D1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7BF6"/>
    <w:rsid w:val="00335779"/>
    <w:rsid w:val="004A7A57"/>
    <w:rsid w:val="004C71C4"/>
    <w:rsid w:val="00515BC0"/>
    <w:rsid w:val="00541C18"/>
    <w:rsid w:val="00580384"/>
    <w:rsid w:val="00693423"/>
    <w:rsid w:val="0069423E"/>
    <w:rsid w:val="006F5F45"/>
    <w:rsid w:val="00734956"/>
    <w:rsid w:val="00817D11"/>
    <w:rsid w:val="00831ADE"/>
    <w:rsid w:val="00841F25"/>
    <w:rsid w:val="009364D9"/>
    <w:rsid w:val="00A43F5B"/>
    <w:rsid w:val="00A961CD"/>
    <w:rsid w:val="00AD410C"/>
    <w:rsid w:val="00BD19EC"/>
    <w:rsid w:val="00E004E6"/>
    <w:rsid w:val="00E721E4"/>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regory Retallack</cp:lastModifiedBy>
  <cp:revision>2</cp:revision>
  <dcterms:created xsi:type="dcterms:W3CDTF">2023-07-28T20:16:00Z</dcterms:created>
  <dcterms:modified xsi:type="dcterms:W3CDTF">2023-07-28T20:16:00Z</dcterms:modified>
</cp:coreProperties>
</file>